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CF05E" w14:textId="4EA79026" w:rsidR="00156261" w:rsidRPr="00A15F01" w:rsidRDefault="00FF6826" w:rsidP="00156261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1 </w:t>
      </w:r>
      <w:r w:rsidR="00156261" w:rsidRPr="00A15F01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Table.</w:t>
      </w:r>
      <w:r w:rsidR="00156261" w:rsidRPr="00A15F01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Content validity index of questionnaire about knowledge of cervical cancer screening and HPV</w:t>
      </w:r>
    </w:p>
    <w:bookmarkStart w:id="0" w:name="_MON_1743774702"/>
    <w:bookmarkEnd w:id="0"/>
    <w:p w14:paraId="1B0E1247" w14:textId="77777777" w:rsidR="00156261" w:rsidRPr="00A15F01" w:rsidRDefault="00156261" w:rsidP="00156261">
      <w:pPr>
        <w:rPr>
          <w:rFonts w:ascii="Times New Roman" w:hAnsi="Times New Roman" w:cs="Times New Roman"/>
          <w:kern w:val="2"/>
          <w:sz w:val="28"/>
          <w14:ligatures w14:val="standardContextual"/>
        </w:rPr>
      </w:pPr>
      <w:r w:rsidRPr="00A15F01">
        <w:rPr>
          <w:rFonts w:ascii="Times New Roman" w:hAnsi="Times New Roman" w:cs="Times New Roman"/>
          <w:kern w:val="2"/>
          <w:sz w:val="28"/>
          <w14:ligatures w14:val="standardContextual"/>
        </w:rPr>
        <w:object w:dxaOrig="9006" w:dyaOrig="9310" w14:anchorId="5567B5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466pt" o:ole="">
            <v:imagedata r:id="rId4" o:title=""/>
          </v:shape>
          <o:OLEObject Type="Embed" ProgID="Excel.Sheet.12" ShapeID="_x0000_i1025" DrawAspect="Content" ObjectID="_1745396004" r:id="rId5"/>
        </w:object>
      </w:r>
    </w:p>
    <w:p w14:paraId="7387B13A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261"/>
    <w:rsid w:val="00156261"/>
    <w:rsid w:val="00721FC1"/>
    <w:rsid w:val="00903AC7"/>
    <w:rsid w:val="00DE1265"/>
    <w:rsid w:val="00E514F2"/>
    <w:rsid w:val="00F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CEE4FBF"/>
  <w15:chartTrackingRefBased/>
  <w15:docId w15:val="{2FB9ED0D-E53D-4732-9283-8AA365B2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261"/>
    <w:rPr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4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0</cp:lastModifiedBy>
  <cp:revision>2</cp:revision>
  <dcterms:created xsi:type="dcterms:W3CDTF">2023-05-11T05:33:00Z</dcterms:created>
  <dcterms:modified xsi:type="dcterms:W3CDTF">2023-05-12T04:24:00Z</dcterms:modified>
</cp:coreProperties>
</file>